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3180"/>
        <w:gridCol w:w="593"/>
        <w:gridCol w:w="1456"/>
        <w:gridCol w:w="771"/>
        <w:gridCol w:w="509"/>
        <w:gridCol w:w="1514"/>
        <w:gridCol w:w="837"/>
        <w:gridCol w:w="519"/>
        <w:gridCol w:w="1407"/>
        <w:gridCol w:w="854"/>
      </w:tblGrid>
      <w:tr w:rsidR="00A60F5D" w:rsidRPr="005223D0" w14:paraId="6F0AB343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919" w14:textId="77777777" w:rsidR="00A60F5D" w:rsidRPr="005223D0" w:rsidRDefault="00A60F5D">
            <w:pPr>
              <w:rPr>
                <w:rFonts w:ascii="Times" w:hAnsi="Times" w:cstheme="minorBidi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604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2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C20A70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Complete cases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univariate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8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17535E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Univariate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nalysis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fter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MICE</w:t>
            </w:r>
          </w:p>
        </w:tc>
        <w:tc>
          <w:tcPr>
            <w:tcW w:w="2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E5F591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Multivariate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nalysis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fter</w:t>
            </w:r>
            <w:proofErr w:type="spellEnd"/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 MICE</w:t>
            </w:r>
          </w:p>
        </w:tc>
      </w:tr>
      <w:tr w:rsidR="00A60F5D" w:rsidRPr="005223D0" w14:paraId="60EC9A5D" w14:textId="77777777" w:rsidTr="00A60F5D">
        <w:trPr>
          <w:trHeight w:val="32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F2D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F484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3AB6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2213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IC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0F117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F66A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33266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I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507E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B8A8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DD86E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I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4ADCD" w14:textId="77777777" w:rsidR="00A60F5D" w:rsidRPr="00677652" w:rsidRDefault="00A60F5D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677652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60F5D" w:rsidRPr="005223D0" w14:paraId="7573DA76" w14:textId="77777777" w:rsidTr="00A60F5D">
        <w:trPr>
          <w:trHeight w:val="320"/>
        </w:trPr>
        <w:tc>
          <w:tcPr>
            <w:tcW w:w="117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EADC97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Clinical</w:t>
            </w:r>
            <w:proofErr w:type="spellEnd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1E5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D8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7EA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D50DAD2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C75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D4D9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AD95" w14:textId="2EC0A3A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1B4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1 - 1.11]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26DE" w14:textId="2077B25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F5B3" w14:textId="1A061CA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D92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1 - 1.11]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64A6" w14:textId="1868106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EADA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00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66C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bookmarkStart w:id="0" w:name="_GoBack"/>
        <w:bookmarkEnd w:id="0"/>
      </w:tr>
      <w:tr w:rsidR="00A60F5D" w:rsidRPr="005223D0" w14:paraId="76BE9710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7F1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4205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8F11C" w14:textId="0E9C110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9AA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94 - 1.1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16EC" w14:textId="399C9B5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00D3" w14:textId="35A8426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751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94 - 1.13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F143" w14:textId="474CAD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90CC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CCD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DD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1D6D6AC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3CF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nn Arbor stag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CF2F" w14:textId="5264D2D2" w:rsidR="00A60F5D" w:rsidRPr="005223D0" w:rsidRDefault="00A60F5D" w:rsidP="00985B65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d</w:t>
            </w:r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v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nced stage (</w:t>
            </w:r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tage III and VI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16CB" w14:textId="2CAEB12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1F9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52 - 4.2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6E13E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D021" w14:textId="2C430C4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5C3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52 - 4.2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050B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03BC7" w14:textId="7670373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37C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22 - 3.60]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1C7B2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A60F5D" w:rsidRPr="005223D0" w14:paraId="24B21917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F66A9C" w14:textId="4263A2FD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</w:t>
            </w:r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ternational </w:t>
            </w:r>
            <w:proofErr w:type="spellStart"/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rognostic</w:t>
            </w:r>
            <w:proofErr w:type="spellEnd"/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Score (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</w:t>
            </w:r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S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D29E" w14:textId="005839E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0B91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94 - 1.7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4C7A" w14:textId="53A2854A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54ADFA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A3187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EFC7AF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EAE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55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30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2524A010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795DB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Performance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tatu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ifferen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as 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52C9" w14:textId="65B2E06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C02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94 - 2.85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C83F" w14:textId="5F4D9A0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138C" w14:textId="2FD05FBD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A29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93 - 2.81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9F06" w14:textId="57CAAE2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20B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A2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C3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32166346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58FD" w14:textId="0370ABFD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Mixed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cellularity</w:t>
            </w:r>
            <w:proofErr w:type="spellEnd"/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85B65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86D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121B9" w14:textId="7635E10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AFD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63 - 5.5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0B747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C3E3" w14:textId="5945A00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E8B9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60 - 5.45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2B0C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91803" w14:textId="3E303EB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B352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31 - 5.23]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41CEC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A60F5D" w:rsidRPr="005223D0" w14:paraId="7D600B77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5098" w14:textId="5A81D6E0" w:rsidR="00A60F5D" w:rsidRPr="005223D0" w:rsidRDefault="00985B65" w:rsidP="00985B65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ositive EBV-</w:t>
            </w:r>
            <w:r w:rsidR="00A60F5D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MP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tainin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9AB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C4A9" w14:textId="7F86DB7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8613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29 - 2.41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70C79" w14:textId="09F654B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F63122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C7C18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57A877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9F6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F5D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12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44927B3" w14:textId="77777777" w:rsidTr="00A60F5D">
        <w:trPr>
          <w:trHeight w:val="320"/>
        </w:trPr>
        <w:tc>
          <w:tcPr>
            <w:tcW w:w="117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A4C8E4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Nodal </w:t>
            </w: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BFD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7BD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46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57690E95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BB8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Cervical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A23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A9583" w14:textId="1E8F9A9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6764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3 - 1.1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DB75" w14:textId="79246ED3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0AE5" w14:textId="2CFDFA7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2C28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3 - 1.17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E0FB0" w14:textId="41D047C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776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05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229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AFAB577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584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xillary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4FB8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1B09" w14:textId="1D9EC0F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1164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7 - 1.61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FB0D" w14:textId="1ADF9FC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2572" w14:textId="20DACAF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C6CD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7 - 1.5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598F" w14:textId="11DB215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A89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86F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0C2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EEAFE68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588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Mediastinal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9CD2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F357" w14:textId="5C449596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1C4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2 - 6.37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E187" w14:textId="73BCD57F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4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EDD0D" w14:textId="6A09850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E98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5 - 6.53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D307" w14:textId="666E64E3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933A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02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2C4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C52F3EA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A85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ortic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9D5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5311" w14:textId="7E05CD4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48BD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86 - 2.5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A633" w14:textId="27FE199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89AEA" w14:textId="065664A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D92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88 - 2.55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68D7" w14:textId="4623AA3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39D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0E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2A1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EEC7548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501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liac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6F5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E0F4" w14:textId="7FA017A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B8A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50 - 5.0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F8122" w14:textId="1A981D1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9E479" w14:textId="349CFA9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B7C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0 - 3.8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BE04D" w14:textId="5FEB6CD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024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3CA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6A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5C2A9AC9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0B5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Mesenteric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088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D657C" w14:textId="433E5EE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073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72 - 3.4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63AF" w14:textId="6DC3A43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1727" w14:textId="118FDF5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7003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71 - 3.2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4D83" w14:textId="2BD3ABFA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224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7A1D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EF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113BB8B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F32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elvic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DD3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4979" w14:textId="37C057F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786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42 - 2.64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F243" w14:textId="6962A1F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DF572" w14:textId="1F590393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DC89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8 - 2.29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23B2" w14:textId="30516D1A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CBF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F99C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90A4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647F51A2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A6C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EDB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917E" w14:textId="48A4AB9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61B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88 - 2.92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AC9A" w14:textId="71924F9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88B33" w14:textId="3DE63625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1C0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87 - 2.8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7BEE" w14:textId="027FF41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EF5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15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06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6D9640E" w14:textId="77777777" w:rsidTr="00A60F5D">
        <w:trPr>
          <w:trHeight w:val="320"/>
        </w:trPr>
        <w:tc>
          <w:tcPr>
            <w:tcW w:w="117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B8F7E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Extranodal</w:t>
            </w:r>
            <w:proofErr w:type="spellEnd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DDE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73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CEC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966F547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63A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Extra nodal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AB26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A61D3" w14:textId="301107E6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97A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90 - 2.51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67EA" w14:textId="08D8FE0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7252" w14:textId="79F1467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865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89 - 2.46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57B4" w14:textId="1038187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7DE4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41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1B5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194503C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9DC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Oro-pharyngeal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A8C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8688" w14:textId="6D0C2CAA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E2E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6 - 18.91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928E" w14:textId="19D0B6B6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09A2" w14:textId="0D7A0CC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8609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20 - 10.94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91C5" w14:textId="73428C9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149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245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61C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61466C31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BC0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pidurit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8352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C067E" w14:textId="52801CDB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DAC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27 - 13.9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D751" w14:textId="011AD87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AFBCA" w14:textId="39A38C56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6B8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22 - 9.83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9FD1" w14:textId="3873555B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7E1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C9F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B8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07C81AA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783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4C0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A0939" w14:textId="42B0B2D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AC6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20 - 3.5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6C9F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DBFA4" w14:textId="2713CDF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D30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19 - 3.55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0604" w14:textId="4F97EE83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A0E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CC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F50A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2A2332F1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01F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3FB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C6D79" w14:textId="0279A2A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0A4A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15 - 4.7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8C71" w14:textId="3137762E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A8DD1" w14:textId="7FBB83E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F385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5 - 4.36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F191" w14:textId="32C63A99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159A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B31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8CE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54D7A5B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03C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ericardi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5E1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3594" w14:textId="40AC11F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427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63 - 3.4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7E96" w14:textId="692EBE9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128B" w14:textId="0670277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0E0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61 - 3.30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EF5FC" w14:textId="222105D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22B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2B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381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51BB775B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BB4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C011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36E1A" w14:textId="2DBDF82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E0F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22 - 2.24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57F2" w14:textId="0254229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AE31" w14:textId="07EE1DC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3480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1 - 2.4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C6D3" w14:textId="5710604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2C7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C4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1B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20B7E145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B60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Bone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E77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6732" w14:textId="6543AC1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AE0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8 - 6.41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0F340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.54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946C" w14:textId="195CD97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D99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0 - 5.38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2DFB" w14:textId="0A0F971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AB88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6D7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5D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54677D8F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D55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D96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F3E5" w14:textId="176C523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5EA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27 - 4.5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F013" w14:textId="46EEADA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DB79" w14:textId="6DC05AD3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913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24 - 3.92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BAA9" w14:textId="6C55CA1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5A4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30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0D2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15AD1F4" w14:textId="77777777" w:rsidTr="00A60F5D">
        <w:trPr>
          <w:trHeight w:val="320"/>
        </w:trPr>
        <w:tc>
          <w:tcPr>
            <w:tcW w:w="117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48B762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Biological</w:t>
            </w:r>
            <w:proofErr w:type="spellEnd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charasteristic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BAC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3DA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1177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39DD361F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561AB" w14:textId="1C9FAA0C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lastRenderedPageBreak/>
              <w:t>Hemoglobin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g/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L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,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C9C5" w14:textId="3DF64F5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4C9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10 - 2.4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A494" w14:textId="6396F0C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A14D" w14:textId="478550C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D12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08 - 1.59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9844" w14:textId="01889D52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D0B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A549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B464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E2D298D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21C4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eukocyte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G/L)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3A18B" w14:textId="592AAFCD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0B9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21 - 3.44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8ABF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AFC3" w14:textId="0A93E59D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6E4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15 - 3.07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9576" w14:textId="32BEBF1F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24C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A7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A8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409B8E3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A00A4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lbumin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g/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L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EED4" w14:textId="35910B2B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E99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0 - 0.80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51DB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F0E9" w14:textId="27885F7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F6E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5 - 0.89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C0695" w14:textId="70C264C5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ABB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882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B7BD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38D4301D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68D2C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Platele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8703" w14:textId="6E87D213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302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11 - 1.75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BBCF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A8CD" w14:textId="04103315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A931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8 - 1.66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4918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E0A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3E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63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35E719E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46A65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Lymphocytes (% of white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cell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count)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67B2" w14:textId="7AAA5D0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D67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1 - 0.8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60239" w14:textId="05628279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15A2" w14:textId="7B40E6F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A1ED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6 - 0.94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ABCF" w14:textId="5ABD40D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C34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615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2C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6131F69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3960E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Neutrophil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% of white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cell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count)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B26D" w14:textId="669C2CA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A2A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24 - 3.12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2DE5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97BD" w14:textId="4F1989E1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BF69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11 - 2.63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E866" w14:textId="12CD8608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67515" w14:textId="7BBA413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6935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10 - 2.51]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FACC1" w14:textId="1717FA09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A60F5D" w:rsidRPr="005223D0" w14:paraId="6C089F2B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8DAEE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Erythrocyte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edimentation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rate,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effect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for 10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unit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3C9DA" w14:textId="60FDF0B8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B7E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0 - 1.1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27DDF" w14:textId="2E9A2744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4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97E6" w14:textId="5D963E3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1BC3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0 - 1.17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0CD12" w14:textId="678D5D2D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572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4A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C1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6CA8296B" w14:textId="77777777" w:rsidTr="00A60F5D">
        <w:trPr>
          <w:trHeight w:val="32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F1C0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Lactate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ehydrogenase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bove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normal range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2DF22" w14:textId="6982F36F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E3B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24 - 4.23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689C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8DCD2" w14:textId="2A0F556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4E5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24 - 4.23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2DBA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80A2B" w14:textId="7366CB45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AE60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1.07 - 3.51]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80658" w14:textId="5DE228E2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A60F5D" w:rsidRPr="005223D0" w14:paraId="5B60ACBB" w14:textId="77777777" w:rsidTr="00A60F5D">
        <w:trPr>
          <w:trHeight w:val="320"/>
        </w:trPr>
        <w:tc>
          <w:tcPr>
            <w:tcW w:w="88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9EAB5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Treatment</w:t>
            </w:r>
            <w:proofErr w:type="spellEnd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and date of </w:t>
            </w:r>
            <w:proofErr w:type="spellStart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treatment</w:t>
            </w:r>
            <w:proofErr w:type="spellEnd"/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68B" w14:textId="77777777" w:rsidR="00A60F5D" w:rsidRPr="005223D0" w:rsidRDefault="00A60F5D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A375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4A1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60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C8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6F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07BD966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7B52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C1A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ABVD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B985" w14:textId="6FC8F99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B3E51A" w14:textId="77777777" w:rsidR="00A60F5D" w:rsidRPr="005223D0" w:rsidRDefault="00A60F5D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Global test :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E39" w14:textId="77777777" w:rsidR="00A60F5D" w:rsidRPr="005223D0" w:rsidRDefault="00A60F5D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E90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A72" w14:textId="77777777" w:rsidR="00A60F5D" w:rsidRPr="005223D0" w:rsidRDefault="00A60F5D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52F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94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2219844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CE8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254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MOPP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ED2F" w14:textId="2D2AE7C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FCAE4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1.23 - 3.82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43C1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C0F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A717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67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35A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AEA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6F7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5CA9826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505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58860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BEACOPP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86E4" w14:textId="22503D74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C59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24 - 1.5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668A" w14:textId="1F864A9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6B0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DD82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0A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82D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EA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15F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8102923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AD1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298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7957" w14:textId="280CFE20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5A8CB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07 - 3.88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3156" w14:textId="1915990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95EB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4DF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31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60C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02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9F7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7D052B6F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E43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6DF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A853" w14:textId="608E6EEA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3AE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9 - 1.0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F6C8" w14:textId="229DA806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CFC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71D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536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5F9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A7A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CEE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41CD0DFE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2B4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F04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IFR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9115" w14:textId="5E5E3E8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88C2CC" w14:textId="77777777" w:rsidR="00A60F5D" w:rsidRPr="005223D0" w:rsidRDefault="00A60F5D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Global test : 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2BB" w14:textId="77777777" w:rsidR="00A60F5D" w:rsidRPr="005223D0" w:rsidRDefault="00A60F5D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283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65F" w14:textId="77777777" w:rsidR="00A60F5D" w:rsidRPr="005223D0" w:rsidRDefault="00A60F5D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8A0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237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218EF2BD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A65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FBA5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STNI + TNI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D104" w14:textId="6BB3BF6B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6BC1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20 - 2.26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BB22" w14:textId="07163DAC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008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416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062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B20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73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91C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0ADAFC46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F5E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0966F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Mantle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field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and dorsal irradiatio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C8F0" w14:textId="2E4CD5C5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463E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3.69 - 29.95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432F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551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5FD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24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FB1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313B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CA8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6FD46DE4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CAD8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iagnosi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fter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89E7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16B1" w14:textId="4218287D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71D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[0.35 - 0.95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85ABC" w14:textId="374CBC03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D463" w14:textId="77777777" w:rsidR="00A60F5D" w:rsidRPr="005223D0" w:rsidRDefault="00A60F5D">
            <w:pPr>
              <w:jc w:val="right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7A1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82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8B9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26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92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A60F5D" w:rsidRPr="005223D0" w14:paraId="14BF99C7" w14:textId="77777777" w:rsidTr="00A60F5D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BD49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Diagnosis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after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june</w:t>
            </w:r>
            <w:proofErr w:type="spellEnd"/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2844A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A04DD" w14:textId="3AB55E09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8766" w14:textId="77777777" w:rsidR="00A60F5D" w:rsidRPr="005223D0" w:rsidRDefault="00A60F5D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[0.36 - 1.15]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2A4C" w14:textId="2A67A68E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  <w:r w:rsidR="00021ACB"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.</w:t>
            </w:r>
            <w:r w:rsidRPr="005223D0">
              <w:rPr>
                <w:rFonts w:ascii="Times" w:eastAsia="Times New Roman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213" w14:textId="77777777" w:rsidR="00A60F5D" w:rsidRPr="005223D0" w:rsidRDefault="00A60F5D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BED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FF56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7F2" w14:textId="77777777" w:rsidR="00A60F5D" w:rsidRPr="005223D0" w:rsidRDefault="00A60F5D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293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C11" w14:textId="77777777" w:rsidR="00A60F5D" w:rsidRPr="005223D0" w:rsidRDefault="00A60F5D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</w:tbl>
    <w:p w14:paraId="0A35DA7E" w14:textId="5DDB7636" w:rsidR="00D819E4" w:rsidRPr="005223D0" w:rsidRDefault="00D819E4">
      <w:pPr>
        <w:rPr>
          <w:rFonts w:ascii="Times" w:hAnsi="Times"/>
          <w:sz w:val="20"/>
          <w:szCs w:val="20"/>
          <w:lang w:val="en-US"/>
        </w:rPr>
      </w:pPr>
    </w:p>
    <w:p w14:paraId="1667A142" w14:textId="77777777" w:rsidR="00A60F5D" w:rsidRPr="005223D0" w:rsidRDefault="00A60F5D">
      <w:pPr>
        <w:rPr>
          <w:rFonts w:ascii="Times" w:hAnsi="Times"/>
          <w:sz w:val="20"/>
          <w:szCs w:val="20"/>
          <w:lang w:val="en-US"/>
        </w:rPr>
      </w:pPr>
    </w:p>
    <w:p w14:paraId="563EDF5C" w14:textId="38A1B82F" w:rsidR="00D1421E" w:rsidRPr="005223D0" w:rsidRDefault="00D1421E" w:rsidP="0023100B">
      <w:pPr>
        <w:jc w:val="both"/>
        <w:rPr>
          <w:rFonts w:ascii="Times" w:hAnsi="Times"/>
          <w:sz w:val="20"/>
          <w:szCs w:val="20"/>
          <w:lang w:val="en-US"/>
        </w:rPr>
      </w:pPr>
      <w:r w:rsidRPr="005223D0">
        <w:rPr>
          <w:rFonts w:ascii="Times" w:hAnsi="Times"/>
          <w:sz w:val="20"/>
          <w:szCs w:val="20"/>
          <w:lang w:val="en-US"/>
        </w:rPr>
        <w:t>HR</w:t>
      </w:r>
      <w:r w:rsidR="006C5398" w:rsidRPr="005223D0">
        <w:rPr>
          <w:rFonts w:ascii="Times" w:hAnsi="Times"/>
          <w:sz w:val="20"/>
          <w:szCs w:val="20"/>
          <w:lang w:val="en-US"/>
        </w:rPr>
        <w:t>: Hazard Ratio, CI: Confidence Interval</w:t>
      </w:r>
    </w:p>
    <w:p w14:paraId="2212D36C" w14:textId="77777777" w:rsidR="0023100B" w:rsidRPr="005223D0" w:rsidRDefault="0023100B" w:rsidP="0023100B">
      <w:pPr>
        <w:jc w:val="both"/>
        <w:rPr>
          <w:rFonts w:ascii="Times" w:hAnsi="Times"/>
          <w:sz w:val="20"/>
          <w:szCs w:val="20"/>
          <w:lang w:val="en-US"/>
        </w:rPr>
      </w:pPr>
      <w:r w:rsidRPr="005223D0">
        <w:rPr>
          <w:rFonts w:ascii="Times" w:hAnsi="Times"/>
          <w:sz w:val="20"/>
          <w:szCs w:val="20"/>
          <w:lang w:val="en-US"/>
        </w:rPr>
        <w:t xml:space="preserve">Significant p </w:t>
      </w:r>
      <w:proofErr w:type="gramStart"/>
      <w:r w:rsidRPr="005223D0">
        <w:rPr>
          <w:rFonts w:ascii="Times" w:hAnsi="Times"/>
          <w:sz w:val="20"/>
          <w:szCs w:val="20"/>
          <w:lang w:val="en-US"/>
        </w:rPr>
        <w:t>are</w:t>
      </w:r>
      <w:proofErr w:type="gramEnd"/>
      <w:r w:rsidRPr="005223D0">
        <w:rPr>
          <w:rFonts w:ascii="Times" w:hAnsi="Times"/>
          <w:sz w:val="20"/>
          <w:szCs w:val="20"/>
          <w:lang w:val="en-US"/>
        </w:rPr>
        <w:t xml:space="preserve"> depicted in bold.</w:t>
      </w:r>
    </w:p>
    <w:p w14:paraId="73CEAE95" w14:textId="77777777" w:rsidR="00D3292F" w:rsidRPr="005223D0" w:rsidRDefault="00D3292F" w:rsidP="0023100B">
      <w:pPr>
        <w:jc w:val="both"/>
        <w:rPr>
          <w:rFonts w:ascii="Times" w:hAnsi="Times"/>
          <w:sz w:val="20"/>
          <w:szCs w:val="20"/>
          <w:lang w:val="en-US"/>
        </w:rPr>
      </w:pPr>
    </w:p>
    <w:p w14:paraId="7E757AB3" w14:textId="77777777" w:rsidR="001056A3" w:rsidRPr="005223D0" w:rsidRDefault="001056A3">
      <w:pPr>
        <w:rPr>
          <w:rFonts w:ascii="Times" w:hAnsi="Times"/>
          <w:sz w:val="20"/>
          <w:szCs w:val="20"/>
          <w:lang w:val="en-US"/>
        </w:rPr>
      </w:pPr>
    </w:p>
    <w:p w14:paraId="6D959586" w14:textId="34EFDEFA" w:rsidR="001056A3" w:rsidRPr="005223D0" w:rsidRDefault="001056A3">
      <w:pPr>
        <w:rPr>
          <w:rFonts w:ascii="Times" w:hAnsi="Times"/>
          <w:sz w:val="20"/>
          <w:szCs w:val="20"/>
          <w:lang w:val="en-US"/>
        </w:rPr>
      </w:pPr>
    </w:p>
    <w:sectPr w:rsidR="001056A3" w:rsidRPr="005223D0" w:rsidSect="000F3F3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DC0"/>
    <w:rsid w:val="00004BC2"/>
    <w:rsid w:val="00021ACB"/>
    <w:rsid w:val="0003651B"/>
    <w:rsid w:val="0004576C"/>
    <w:rsid w:val="00047780"/>
    <w:rsid w:val="000520AB"/>
    <w:rsid w:val="00053120"/>
    <w:rsid w:val="00090B1E"/>
    <w:rsid w:val="00090F54"/>
    <w:rsid w:val="0009362D"/>
    <w:rsid w:val="000A11E1"/>
    <w:rsid w:val="000A318B"/>
    <w:rsid w:val="000E2BF9"/>
    <w:rsid w:val="000F3F3B"/>
    <w:rsid w:val="000F756B"/>
    <w:rsid w:val="00100915"/>
    <w:rsid w:val="001056A3"/>
    <w:rsid w:val="0011465D"/>
    <w:rsid w:val="00117D5D"/>
    <w:rsid w:val="00122506"/>
    <w:rsid w:val="00123138"/>
    <w:rsid w:val="0012429F"/>
    <w:rsid w:val="00130185"/>
    <w:rsid w:val="00141707"/>
    <w:rsid w:val="001426F5"/>
    <w:rsid w:val="00147BED"/>
    <w:rsid w:val="001625F8"/>
    <w:rsid w:val="00166A93"/>
    <w:rsid w:val="00195F7C"/>
    <w:rsid w:val="001A1C97"/>
    <w:rsid w:val="001B176C"/>
    <w:rsid w:val="001C4C6D"/>
    <w:rsid w:val="001C5A05"/>
    <w:rsid w:val="001D6105"/>
    <w:rsid w:val="001E3509"/>
    <w:rsid w:val="001F0C49"/>
    <w:rsid w:val="0020297C"/>
    <w:rsid w:val="00211399"/>
    <w:rsid w:val="0021201A"/>
    <w:rsid w:val="002305DA"/>
    <w:rsid w:val="0023100B"/>
    <w:rsid w:val="00236947"/>
    <w:rsid w:val="002561E9"/>
    <w:rsid w:val="00272212"/>
    <w:rsid w:val="00281E96"/>
    <w:rsid w:val="00293B06"/>
    <w:rsid w:val="00295764"/>
    <w:rsid w:val="002C7CFB"/>
    <w:rsid w:val="002C7FBE"/>
    <w:rsid w:val="002D400B"/>
    <w:rsid w:val="002F5D3D"/>
    <w:rsid w:val="0031650B"/>
    <w:rsid w:val="00325E27"/>
    <w:rsid w:val="00331CB8"/>
    <w:rsid w:val="00335899"/>
    <w:rsid w:val="003469DD"/>
    <w:rsid w:val="00353152"/>
    <w:rsid w:val="0035652E"/>
    <w:rsid w:val="00370D77"/>
    <w:rsid w:val="00380E57"/>
    <w:rsid w:val="00381A76"/>
    <w:rsid w:val="003B1001"/>
    <w:rsid w:val="003C17BA"/>
    <w:rsid w:val="003C6771"/>
    <w:rsid w:val="003F39D1"/>
    <w:rsid w:val="003F7158"/>
    <w:rsid w:val="00402DB4"/>
    <w:rsid w:val="00406ACF"/>
    <w:rsid w:val="00406F2B"/>
    <w:rsid w:val="00420B9E"/>
    <w:rsid w:val="004368B4"/>
    <w:rsid w:val="00445B79"/>
    <w:rsid w:val="00481C03"/>
    <w:rsid w:val="004A5226"/>
    <w:rsid w:val="004C0A5A"/>
    <w:rsid w:val="004E1647"/>
    <w:rsid w:val="004F5954"/>
    <w:rsid w:val="005051F2"/>
    <w:rsid w:val="0051462C"/>
    <w:rsid w:val="005220D1"/>
    <w:rsid w:val="005223D0"/>
    <w:rsid w:val="0054013C"/>
    <w:rsid w:val="0054749B"/>
    <w:rsid w:val="00552DC0"/>
    <w:rsid w:val="00561813"/>
    <w:rsid w:val="005671B8"/>
    <w:rsid w:val="00582DAB"/>
    <w:rsid w:val="005A187C"/>
    <w:rsid w:val="005B15C6"/>
    <w:rsid w:val="005B2F27"/>
    <w:rsid w:val="005C0EE3"/>
    <w:rsid w:val="005C11D1"/>
    <w:rsid w:val="005C61EE"/>
    <w:rsid w:val="005E1BEF"/>
    <w:rsid w:val="005F4876"/>
    <w:rsid w:val="00600BFA"/>
    <w:rsid w:val="00603B84"/>
    <w:rsid w:val="00627A21"/>
    <w:rsid w:val="00627D96"/>
    <w:rsid w:val="0063461A"/>
    <w:rsid w:val="00637591"/>
    <w:rsid w:val="00640174"/>
    <w:rsid w:val="00644955"/>
    <w:rsid w:val="006537BA"/>
    <w:rsid w:val="00655E47"/>
    <w:rsid w:val="00664909"/>
    <w:rsid w:val="00674A5E"/>
    <w:rsid w:val="00677652"/>
    <w:rsid w:val="00686D81"/>
    <w:rsid w:val="006C5398"/>
    <w:rsid w:val="006D4B90"/>
    <w:rsid w:val="006D4C4B"/>
    <w:rsid w:val="006D7525"/>
    <w:rsid w:val="006E5EA6"/>
    <w:rsid w:val="006E686E"/>
    <w:rsid w:val="00705434"/>
    <w:rsid w:val="0072137B"/>
    <w:rsid w:val="007435E3"/>
    <w:rsid w:val="00746C9F"/>
    <w:rsid w:val="007679AC"/>
    <w:rsid w:val="00772C55"/>
    <w:rsid w:val="0077548F"/>
    <w:rsid w:val="007830E7"/>
    <w:rsid w:val="007B18DD"/>
    <w:rsid w:val="007E1C18"/>
    <w:rsid w:val="007E2BBA"/>
    <w:rsid w:val="007E3B31"/>
    <w:rsid w:val="00805DDD"/>
    <w:rsid w:val="00811D2A"/>
    <w:rsid w:val="00814F1E"/>
    <w:rsid w:val="0084165E"/>
    <w:rsid w:val="00843F30"/>
    <w:rsid w:val="00864A27"/>
    <w:rsid w:val="00874DA3"/>
    <w:rsid w:val="00885952"/>
    <w:rsid w:val="008A01B5"/>
    <w:rsid w:val="008A2242"/>
    <w:rsid w:val="008D3885"/>
    <w:rsid w:val="008D3EC6"/>
    <w:rsid w:val="008F1CF1"/>
    <w:rsid w:val="00916826"/>
    <w:rsid w:val="0092488D"/>
    <w:rsid w:val="00926834"/>
    <w:rsid w:val="009274FF"/>
    <w:rsid w:val="009335D5"/>
    <w:rsid w:val="00936610"/>
    <w:rsid w:val="00941DFB"/>
    <w:rsid w:val="009609D3"/>
    <w:rsid w:val="00985B65"/>
    <w:rsid w:val="00987F98"/>
    <w:rsid w:val="009A7191"/>
    <w:rsid w:val="009C6D62"/>
    <w:rsid w:val="009D7EE8"/>
    <w:rsid w:val="009F3093"/>
    <w:rsid w:val="00A1712A"/>
    <w:rsid w:val="00A25661"/>
    <w:rsid w:val="00A26229"/>
    <w:rsid w:val="00A45C89"/>
    <w:rsid w:val="00A5210E"/>
    <w:rsid w:val="00A60F5D"/>
    <w:rsid w:val="00A65E8D"/>
    <w:rsid w:val="00A8771A"/>
    <w:rsid w:val="00AB0140"/>
    <w:rsid w:val="00AD194C"/>
    <w:rsid w:val="00AF0608"/>
    <w:rsid w:val="00B0145A"/>
    <w:rsid w:val="00B3309A"/>
    <w:rsid w:val="00B37EEA"/>
    <w:rsid w:val="00B40D71"/>
    <w:rsid w:val="00B70664"/>
    <w:rsid w:val="00B77D48"/>
    <w:rsid w:val="00B864D9"/>
    <w:rsid w:val="00B92634"/>
    <w:rsid w:val="00BA1333"/>
    <w:rsid w:val="00BA7747"/>
    <w:rsid w:val="00BE7C94"/>
    <w:rsid w:val="00C0665B"/>
    <w:rsid w:val="00C2380F"/>
    <w:rsid w:val="00C2523A"/>
    <w:rsid w:val="00C44D25"/>
    <w:rsid w:val="00C451C2"/>
    <w:rsid w:val="00C46C87"/>
    <w:rsid w:val="00C71B37"/>
    <w:rsid w:val="00C81F6C"/>
    <w:rsid w:val="00C91C87"/>
    <w:rsid w:val="00CB2123"/>
    <w:rsid w:val="00CC6BC7"/>
    <w:rsid w:val="00CD13F8"/>
    <w:rsid w:val="00CD3259"/>
    <w:rsid w:val="00D02BF4"/>
    <w:rsid w:val="00D06EF3"/>
    <w:rsid w:val="00D1421E"/>
    <w:rsid w:val="00D20607"/>
    <w:rsid w:val="00D31147"/>
    <w:rsid w:val="00D3292F"/>
    <w:rsid w:val="00D557A1"/>
    <w:rsid w:val="00D819E4"/>
    <w:rsid w:val="00D90EA0"/>
    <w:rsid w:val="00DB05FB"/>
    <w:rsid w:val="00DB2753"/>
    <w:rsid w:val="00DB4BC6"/>
    <w:rsid w:val="00DB72C1"/>
    <w:rsid w:val="00DB7508"/>
    <w:rsid w:val="00DE585C"/>
    <w:rsid w:val="00E310F3"/>
    <w:rsid w:val="00E31CAB"/>
    <w:rsid w:val="00E353EE"/>
    <w:rsid w:val="00E415A7"/>
    <w:rsid w:val="00E42D22"/>
    <w:rsid w:val="00E77149"/>
    <w:rsid w:val="00E84EDF"/>
    <w:rsid w:val="00E911F6"/>
    <w:rsid w:val="00E93FA8"/>
    <w:rsid w:val="00E94015"/>
    <w:rsid w:val="00EA077F"/>
    <w:rsid w:val="00EA536C"/>
    <w:rsid w:val="00EB1C8B"/>
    <w:rsid w:val="00EB2098"/>
    <w:rsid w:val="00EC0153"/>
    <w:rsid w:val="00EC7B34"/>
    <w:rsid w:val="00EC7D62"/>
    <w:rsid w:val="00ED4CE7"/>
    <w:rsid w:val="00EF0ED9"/>
    <w:rsid w:val="00EF338A"/>
    <w:rsid w:val="00F034FA"/>
    <w:rsid w:val="00F0545D"/>
    <w:rsid w:val="00F25457"/>
    <w:rsid w:val="00F303DE"/>
    <w:rsid w:val="00F70511"/>
    <w:rsid w:val="00F86510"/>
    <w:rsid w:val="00F96D2C"/>
    <w:rsid w:val="00FA593A"/>
    <w:rsid w:val="00FB0F4D"/>
    <w:rsid w:val="00FC1780"/>
    <w:rsid w:val="00FE72B7"/>
    <w:rsid w:val="00FF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0A3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5C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52DC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DC0"/>
    <w:rPr>
      <w:rFonts w:ascii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55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E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E47"/>
    <w:rPr>
      <w:rFonts w:ascii="Times New Roman" w:hAnsi="Times New Roman" w:cs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E47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E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E47"/>
    <w:rPr>
      <w:rFonts w:ascii="Lucida Grande" w:hAnsi="Lucida Grande" w:cs="Lucida Grande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7435E3"/>
    <w:rPr>
      <w:rFonts w:ascii="Times New Roman" w:hAnsi="Times New Roman" w:cs="Times New Roman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0365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5C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52DC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DC0"/>
    <w:rPr>
      <w:rFonts w:ascii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55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E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E47"/>
    <w:rPr>
      <w:rFonts w:ascii="Times New Roman" w:hAnsi="Times New Roman" w:cs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E47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E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E47"/>
    <w:rPr>
      <w:rFonts w:ascii="Lucida Grande" w:hAnsi="Lucida Grande" w:cs="Lucida Grande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7435E3"/>
    <w:rPr>
      <w:rFonts w:ascii="Times New Roman" w:hAnsi="Times New Roman" w:cs="Times New Roman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0365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6A52F4-C46B-4772-AC15-86B60F93A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bigenwald</dc:creator>
  <cp:lastModifiedBy>m.g</cp:lastModifiedBy>
  <cp:revision>3</cp:revision>
  <dcterms:created xsi:type="dcterms:W3CDTF">2017-08-10T21:39:00Z</dcterms:created>
  <dcterms:modified xsi:type="dcterms:W3CDTF">2017-09-14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4a485d7-fdcb-36fe-b1a2-4799f7540c80</vt:lpwstr>
  </property>
  <property fmtid="{D5CDD505-2E9C-101B-9397-08002B2CF9AE}" pid="4" name="Mendeley Citation Style_1">
    <vt:lpwstr>http://www.zotero.org/styles/british-journal-of-haematology</vt:lpwstr>
  </property>
</Properties>
</file>